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680" w:leader="none"/>
        </w:tabs>
        <w:jc w:val="left"/>
        <w:rPr>
          <w:rFonts w:ascii="Times New Roman" w:hAnsi="Times New Roman" w:cs="Times New Roman"/>
          <w:b/>
          <w:b/>
          <w:kern w:val="0"/>
        </w:rPr>
      </w:pPr>
      <w:r>
        <w:rPr>
          <w:rFonts w:cs="Times New Roman" w:ascii="Times New Roman" w:hAnsi="Times New Roman"/>
          <w:b/>
          <w:kern w:val="0"/>
        </w:rPr>
      </w:r>
    </w:p>
    <w:p>
      <w:pPr>
        <w:pStyle w:val="Normal"/>
        <w:widowControl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680" w:leader="none"/>
        </w:tabs>
        <w:rPr>
          <w:rFonts w:ascii="Times New Roman" w:hAnsi="Times New Roman" w:cs="Times New Roman"/>
          <w:b/>
          <w:b/>
          <w:kern w:val="0"/>
        </w:rPr>
      </w:pPr>
      <w:r>
        <w:rPr>
          <w:rFonts w:cs="Times New Roman" w:ascii="Times New Roman" w:hAnsi="Times New Roman"/>
          <w:b/>
          <w:kern w:val="0"/>
        </w:rPr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Arial" w:ascii="Times New Roman" w:hAnsi="Times New Roman"/>
          <w:b/>
          <w:bCs/>
        </w:rPr>
        <w:t xml:space="preserve">Table S1. </w:t>
      </w:r>
      <w:r>
        <w:rPr>
          <w:rFonts w:cs="Arial" w:ascii="Times New Roman" w:hAnsi="Times New Roman"/>
        </w:rPr>
        <w:t xml:space="preserve">Upregulated genes in </w:t>
      </w:r>
      <w:r>
        <w:rPr>
          <w:rFonts w:cs="Arial" w:ascii="Times New Roman" w:hAnsi="Times New Roman"/>
          <w:i/>
          <w:iCs/>
        </w:rPr>
        <w:t>etg1</w:t>
      </w:r>
      <w:r>
        <w:rPr/>
        <w:t xml:space="preserve"> compared with wild-type (Col-0)</w:t>
      </w:r>
    </w:p>
    <w:tbl>
      <w:tblPr>
        <w:tblW w:w="989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8"/>
        <w:gridCol w:w="562"/>
        <w:gridCol w:w="864"/>
        <w:gridCol w:w="2996"/>
        <w:gridCol w:w="601"/>
        <w:gridCol w:w="521"/>
        <w:gridCol w:w="3738"/>
      </w:tblGrid>
      <w:tr>
        <w:trPr/>
        <w:tc>
          <w:tcPr>
            <w:tcW w:w="11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old change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ene code</w:t>
            </w:r>
          </w:p>
        </w:tc>
        <w:tc>
          <w:tcPr>
            <w:tcW w:w="2996" w:type="dxa"/>
            <w:tcBorders>
              <w:top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ene description</w:t>
            </w:r>
          </w:p>
        </w:tc>
        <w:tc>
          <w:tcPr>
            <w:tcW w:w="601" w:type="dxa"/>
            <w:tcBorders>
              <w:top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hase</w:t>
            </w:r>
            <w:r>
              <w:rPr>
                <w:rFonts w:cs="Arial" w:ascii="Arial" w:hAnsi="Arial"/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521" w:type="dxa"/>
            <w:tcBorders>
              <w:top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SA</w:t>
            </w:r>
            <w:r>
              <w:rPr>
                <w:rFonts w:cs="Arial" w:ascii="Arial" w:hAnsi="Arial"/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3738" w:type="dxa"/>
            <w:tcBorders>
              <w:top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O category</w:t>
            </w:r>
          </w:p>
        </w:tc>
      </w:tr>
      <w:tr>
        <w:trPr/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kern w:val="2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etg1-1</w:t>
            </w:r>
          </w:p>
        </w:tc>
        <w:tc>
          <w:tcPr>
            <w:tcW w:w="5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etg1-2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996" w:type="dxa"/>
            <w:tcBorders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01" w:type="dxa"/>
            <w:tcBorders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21" w:type="dxa"/>
            <w:tcBorders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/>
        <w:tc>
          <w:tcPr>
            <w:tcW w:w="608" w:type="dxa"/>
            <w:tcBorders>
              <w:top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.82</w:t>
            </w:r>
          </w:p>
        </w:tc>
        <w:tc>
          <w:tcPr>
            <w:tcW w:w="562" w:type="dxa"/>
            <w:tcBorders>
              <w:top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.10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3g55920</w:t>
            </w:r>
          </w:p>
        </w:tc>
        <w:tc>
          <w:tcPr>
            <w:tcW w:w="2996" w:type="dxa"/>
            <w:tcBorders>
              <w:top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  <w:t>Peptidyl-prolyl cis-trans isomerase, putative</w:t>
            </w:r>
          </w:p>
        </w:tc>
        <w:tc>
          <w:tcPr>
            <w:tcW w:w="601" w:type="dxa"/>
            <w:tcBorders>
              <w:top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521" w:type="dxa"/>
            <w:tcBorders>
              <w:top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3738" w:type="dxa"/>
            <w:tcBorders>
              <w:top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otein folding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.91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92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5g6025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inc finger (C3HC4-type ring finger) family protein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2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iological process unknow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28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30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5g2428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P binding protein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2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P binding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19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99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5g2391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nesin motor protein-related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crotubule-based movement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00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03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2g4445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lycosyl hydrolase family 1 protein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2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rbohydrate metabolic process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51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55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4g3749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"CyclinB1;1 (CycB1;1)"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2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egulation of progression through cell cycle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39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15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4g0239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oly(ADP-ribose) polymerase (APP)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2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otein amino acid ADP-ribosylatio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35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20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5g6107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istone deacetylase 18 (HDA18)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2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romatin remodeling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32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39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3g4405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nesin motor protein-related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crotubule-based movement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23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7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5g4872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RI (X-RAY INDUCED TRANSCRIPT)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2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iological process unknow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07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59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3g0212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ydroxyproline-rich glycoprotein family protein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iological process unknow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05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39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3g1768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nknown protein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iological process unknow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05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25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5g4570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LI interacting factor (NIF) family protein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hosphatase activity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2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41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1g0366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milar to ankyrin repeat family protein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2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iological process unknow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9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6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3g2706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SO2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2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NA repair, DNA replication, regulation of progression through cell cycle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0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6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3g2389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OPII (TOPOISOMERASE II)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NA metabolic process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9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5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5g5160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LE (PLEIADE)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ytokinesis by cell plate formatio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8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5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4g3562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"CYCB2;2 (Cyclin B2;2)"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egulation of progression through cell cycle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5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4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1g7654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"CDKB2;1 (Cyclin-dependent kinase B2;1)"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2/M transition of mitotic cell cycle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5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1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5g0518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nknown protein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iological process unknow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8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9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3g5174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MK2 (Inflorescence meristem receptor-like kinase 2)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otein amino acid phosphorylatio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8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7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5g5552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nesin related protein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iological process unknow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6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4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2g2497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milar to Os01g0766400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2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iological process unknow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6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4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3g2288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DMC1 (RECA-LIKE GENE)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2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iosis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5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4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3g5128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ale sterility MS5, putative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iological process unknow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5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7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4g0552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EHD2 (EPS15 HOMOLOGY DOMAIN )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ndocytosis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1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6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3g0264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nknown protein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iological process unknow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1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8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5g5658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MKK6 (Arabidopsis NQK1)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2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otein amino acid phosphorylatio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0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7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2g2588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AUR2 (ATAURORA2)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istone phosphorylatio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0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9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3g0780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hymidine kinase, putative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2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naerobic respiration, pyrimidine deoxyribonucleoside interconversio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6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1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2g2797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KS2 (CDK-subunit 2)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2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ell cycle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6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0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5g1716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nknown protein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iological process unknow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5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6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4g0519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K5 (Arabidopsis thaliana kinesin 5)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crotubule cytoskeleton organization and biogenesis, spindle assembly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3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6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2g3036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IPK11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2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  <w:t>Protein amino acid phosphorylation, signal transductio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3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7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5g1151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YB3R-4 (c-myb-like transcription factor 3R-4)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ell cycle, regulation of transcriptio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2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9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4g0173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inc finger (DHHC type) family protein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iological process unknow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1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1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1g7631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"CYCB2;4 (CYCLIN B2;4)"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egulation of progression through cell cycle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1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7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5g5518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lycosyl hydrolase family 17 protein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rbohydrate metabolic process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7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0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1g0856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N (KNOLLE)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tracellular protein transport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7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8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4g3283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AUR1 (ATAURORA1)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istone phosphorylatio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6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5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4g0280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nknown protein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iological process unknow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6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8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1g2093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"CDKB2;2 (CYCLIN-DEPENDENT KINASE B2;2)"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 phase of mitotic cell cycle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4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1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2g2676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"CYCB1;4"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egulation of progression through cell cycle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4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0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5g6093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romosome-associated kinesin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crotubule-based movement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3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7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1g1837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INKEL (HIK)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crotubule-based movement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3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4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2g3742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nesin motor protein-related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crotubule-based movement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2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0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5g1551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nknown protein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iological process unknow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2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3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4g1583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inding protein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iological process unknow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1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1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2g1762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"CYCB2;1 (CYCLIN B2;1)"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egulation of progression through cell cycle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7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0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3g2598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totic spindle checkpoint protein, putative (MAD2)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totic cell cycle spindle assembly checkpoint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7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8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3g5211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ypothetical protein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iological process unknow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6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9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3g2367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KRP1L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crotubule-based movement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6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6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1g2829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ollen Ole e 1 allergen and extensin family protein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iological process unknow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5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2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1g4411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"CYCA1;1 (CYCLIN A1;1);"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egulation of progression through cell cycle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4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8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3g1556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nknown protein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iological process unknow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3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9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1g31335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nknown protein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2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iological process unknow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3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2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3g0603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rabidopsis NPK1-related protein kinase 3 (ANP3)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2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otein amino acid phosphorylatio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2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6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4g2296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nknown protein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2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iological process unknow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2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9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3g6084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crotubule associated protein (MAP65/ASE1) family protein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crotubule associated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1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4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5g6255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nknown protein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iological process unknow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0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7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1g2379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nknown protein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iological process unknow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0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3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3g2015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nesin motor family protein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crotubule-based movement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9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2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2g4211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nknown protein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iological process unknow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9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6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5g1625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nknown protein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iological process unknow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9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4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5g1384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s52B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gnal transductio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9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1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1g34355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orkhead-associated domain-containing protein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iological process unknow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9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9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4g2823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nknown protein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iological process unknow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9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0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1g0269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mportin alpha-2 subunit, putative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tracellular protein transport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8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9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1g0273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ellulose synthase-like D5 (ATCSLD5)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ellulose synthase activity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8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0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5g6623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milar to sugar transporter superfamily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iological process unknow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7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15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3g42725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nknown protein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iological process unknow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6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3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1g5024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USED (FU)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2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ellularization of the embryo sac, cytokinesis by cell plate formatio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6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0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1g6310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CARECROW transcription factor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egulation of transcriptio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6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8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1g1825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rabidopsis thaumatin-like protein 1 (ATLP-1)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esponse to other organism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5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8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1g7225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nesin motor protein-related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crotubule-based movement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4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3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4g31805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RKY family transcription factor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2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egulation of transcriptio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4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4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1g0378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argeting protein-related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iological process unknow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3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0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5g6727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crotuble-end-binding protein 1 (ATEB1C)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rtical cytoskeleton organization and biogenesis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3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1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2g1860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UB1-conjugating enzyme, putative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2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  <w:t>Protein modification process, ubiquitin cycle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1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9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3g5786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VB-insensitive 4-like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2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iological process unknow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6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1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5g4831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nknown protein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iological process unknow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2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6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1g5049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biquitin-conjugating enzyme 20 (UBC20)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ell proliferatio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2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7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3g1736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hragmoplast orienting kinesin 1  (POK1)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crotubule-based movement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0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2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5g4750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ectinesterase family protein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ell wall modificatio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0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4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2g2862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nesin motor protein-related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crotubule-based movement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9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6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2g2261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nesin motor protein-related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crotubule-based movement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7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3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4g2182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lmodulin-binding family protein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lmodulin binding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7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8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1g6662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ven in absentia (SINA) protein, putative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2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ulticellular organismal development, ubiquitin-dependent protein catabolic process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7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0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1g2300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eavy-metal-associated domain-containing protein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2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tal ion transport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7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3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4g1108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igh mobility group (HMG1/2) family protein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egulation of transcriptio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5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5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1g7362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haumatin-like protein, putative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2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esponse to other organism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3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1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1g7843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opomyosin-related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2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iological process unknow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2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0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5g0191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nknown protein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iological process unknow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3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7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2g3356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pindle checkpoint protein-related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iological process unknow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2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5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3g5566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ROPGEF6/ROPGEF6 (Kinase partner protein-like)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iological process unknow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0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9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4g1433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hragmoplast-associated kinesin-related protein 2 (PAKRP2)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crotubule-based movement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9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8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5g4084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ster chromatid cohesion 1 (SCC1) protein homolog 2 (SYN2)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2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tosis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8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2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5g3701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nknown protein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-terminal protein myristoylatio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8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4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5g2755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nesin motor protein-related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crotubule-based movement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8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4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3g1419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nknown protein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iological process unknow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6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4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1g1078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-box family protein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iological process unknow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4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6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1g5954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nesin-like protein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crotubule-based movement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4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2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3g5865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nknown protein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iological process unknow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2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9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1g5314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ynamin family protein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iological process unknow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2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7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3g1031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nesin motor protein-related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crotubule-based movement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1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5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1g4987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nknown protein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iological process unknow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1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0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4g2461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nknown protein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2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iological process unknow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1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7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5g0378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F-like 10 (TRFL10)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2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esponse to salicylic acid stimulus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0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9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2g3620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nesin motor protein-related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2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crotubule-based movement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0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5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1g5782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Variant in methylation 1 (VIM1)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2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egulation of transcription, DNA-dependent, centric heterochromatin formation, DNA methylation on cytosine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9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3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4g0310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c GTPase activating protein, putative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2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gnal transductio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8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8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3g1287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nknown protein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iological process unknow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7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9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3g2733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inc finger (C3HC4-type RING finger) family protein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otein ubiquitinatio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7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0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4g3340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efective embryo and meristems protein-related (DEM)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-terminal protein myristoylatio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6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8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4g2127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K1 (Arabidopsis thaliana kinesin 1)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2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nastral spindle assembly involved in male meiosis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5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3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4g2895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RAC7/ATROP9/RAC7/ROP9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all GTPase mediated signal transductio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5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8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2g2506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lastocyanin-like domain-containing protein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lectron transport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4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2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1g3016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nknown protein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2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iological process unknow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4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7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4g3184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lastocyanin-like domain-containing protein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lectron transport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4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7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5g0387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lutaredoxin family protein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-terminal protein myristoylatio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4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1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3g1555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ypothetical protein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2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iological process unknow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4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6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2g0717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milar to TORTIFOLIA 1 (TOR1)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iological process unknow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2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3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5g6392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NA topoisomerase III alpha, putative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2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NA topological change, DNA unwinding during replicatio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0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5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5g5583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ectin protein kinase, putative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otein amino acid phosphorylatio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9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4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3G0313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nknown protein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iological process unknow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9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1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5G6241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C2 (STRUCTURAL MAINTENANCE OF CHROMOSOMES 2)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2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NA metabolic process, chromosome organizatio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8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5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1G1607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TLP8 (TUBBY LIKE PROTEIN 8)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2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egulation of transcriptio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7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4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5G6406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NAC103 (Arabidopsis NAC domain containing protein 103)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2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anscription factor activity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7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4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5G6015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nknown protein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2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iological process unknow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7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5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2G2618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QD6 (IQ-domain 6)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2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iological process unknow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7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5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3G6348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nesin heavy chain, putative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2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crotubule-based movement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5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4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3G5610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RLK (MERISTEMATIC RECEPTOR-LIKE KINASE)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2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otein amino acid phosphorylation, Transmembrane receptor protein tyrosine kinase signaling pathway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5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6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3G1152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"CYCB1;3 (CYCLIN B1;3)"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ell cycle, Regulation of cell cycle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5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7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2G2989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VLN1 (VILLIN-LIKE 1)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2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tin filament organization, Cytoskeleton organization, Negative regulation of actin filament depolymerizatio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4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0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5G4456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VPS2.2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Vesicle-mediated transport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3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8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4G3963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nknown protein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iological process unknow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3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4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2G4419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nknown protein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iological process unknow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3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9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5G0137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nknown protein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1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iological process unknow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1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9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2G3739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eavy-metal-associated domain-containing protein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2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tal ion transport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8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4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5G0594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ROPGEF5/ROPGEF5 (ROP GUANINE NUCLEOTIDE EXCHANGE FACTOR 5)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ho guanyl-nucleotide exchange factor activity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8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4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1G1160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YP77B1 (cytochrome P450, family 77, subfamily B, polypeptide 1)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2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xygen binding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6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33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2G3259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milar to Barren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2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tosis, Mitotic cell cycle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5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5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5G3330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romosome-associated kinesin-related protein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2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iological process unknow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5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5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1G1748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QD7 (IQ-domain 7)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2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iological process unknow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5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40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1G0267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NA repair protein, putative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2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NA repair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5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3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3G6090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  <w:t>FLA10 (fasciclin-like arabinogalactan-protein 10)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</w:r>
          </w:p>
        </w:tc>
        <w:tc>
          <w:tcPr>
            <w:tcW w:w="52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iological process unknow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5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1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3G0133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EL3 (DP-E2F-like protein 3)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2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egulation of transcription, DNA-dependent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5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1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2G4750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crotubule motor protein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crotubule-based movement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5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48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2G4546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orkhead-associated domain-containing protein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2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egulation of transcription, DNA-dependent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4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5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2G2957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CNA2 (PROLIFERATING CELL NUCLEAR ANTIGEN 2)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2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egulation of DNA replication, Error-prone postreplication DNA repair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4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4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2G3492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DA18 (embryo sac development arrest 18)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mbryo sac development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4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45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1G7674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nknown protein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iological process unknow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3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46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1G09815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OLD4 (polymerase delta 4)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2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NA replicatio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2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3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1G5024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U (FUSED)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2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ellularization of the embryo sac, Cytokinesis by cell plate formatio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1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1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1G2181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milar to myosin heavy chain-related protein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2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iological process unknow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1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7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4G2666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milar to kinesin related protein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iological process unknow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9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1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5G0922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AP2 (AMINO ACID PERMEASE 2)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2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idic amino acid transport, Amino acid transport, Neutral amino acid transport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8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41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5G6613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RAD17 (RADIATION SENSITIVE 17)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2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NA repair, Cell cycle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8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8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5G6088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nknown protein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2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iological process unknow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8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7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1G5496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NP2 (Arabidopsis NPK1-related protein kinase 2)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2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ytokinesis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7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37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5G5222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ypothetical protein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iological process unknow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7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2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3G1959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totic checkpoint protein, putative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iological process unknow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6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8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2G4067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RR16 (arabidopsis response regulator 16)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2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esponse to cytokinin stimulus, Cytokinin mediated signaling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6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43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3G5706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milar to binding protein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2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romosome condensatio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6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41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1G4787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2FC (ARABIDOPSIS HOMOLOG OF E2F C)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2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NA endoreduplication, cell morphogenesis, Cell division, Negative regulation of cell divisio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6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6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5G4846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imbrin-like protein, putative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iological process unknow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4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0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1G1633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"CYCB3;1 (CYCLIN B3;1)"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egulation of cell cycle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4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40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5G2549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inc finger (Ran-binding) family protein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2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iological process unknow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2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44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1G3618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C2 (ACETYL-COA CARBOXYLASE 2)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2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tabolic process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2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41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2G3132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oly (ADP-ribose) polymerase, putative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2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NA repair, Protein amino acid ADP-ribosylatio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2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38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2G0112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ORC4/ORC4 (ORIGIN RECOGNITION COMPLEX SUBUNIT 4)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2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NA replicatio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2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36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4G1700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nknown protein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iological process unknow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1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36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2G3816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milar to proline-rich family protein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iological process unknow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0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39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1G3128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O2 (ARGONAUTE 2)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2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iological process unknow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49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38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1G1426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inc finger (C3HC4-type RING finger) family protein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2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  <w:lang w:val="nl-BE"/>
              </w:rPr>
            </w:pPr>
            <w:r>
              <w:rPr>
                <w:rFonts w:cs="Arial" w:ascii="Arial" w:hAnsi="Arial"/>
                <w:sz w:val="12"/>
                <w:szCs w:val="12"/>
                <w:lang w:val="nl-BE"/>
              </w:rPr>
              <w:t>Protein binding, Zinc ion binding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48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35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5G5089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milar to lipase class 3 family protein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iological process unknow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47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36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1G6316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eplication factor C 40 kDa, putative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2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NA replicatio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47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38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2G4578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nknown protein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2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iological process unknow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44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38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5G6146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M (HYPERSENSITIVE TO MMS, IRRADIATION AND MMC)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2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romosome segregatio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44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0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5G4540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eplication protein, putative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2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NA replicatio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43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2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3G1088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nknown protein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2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iological process unknow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42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39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5G6395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R24 (chromatin remodeling 24)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2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esponse to cadmium io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42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0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5G5093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ypothetical protein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2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iological process unknow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42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43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1G5001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UA2 (tubulin alpha-2 chain)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2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crotubule-based process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41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43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3G5007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"CYCD3;3 (CYCLIN D3;3)"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2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egulation of cell proliferation, Regulation of cell cycle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38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31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4G08685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AH7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2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iological process unknow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38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8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1G0788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MPK13 (ARABIDOPSIS THALIANA MAP KINASE 13)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52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gnal transductio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36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42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1G3578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nknown protein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2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iological process unknow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35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6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1G3477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AGE-8 antigen-related protein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2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iological process unknow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34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39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5G5678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nknown protein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2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iological process unknow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34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3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4G15093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talytic LigB subunit of aromatic ring-opening dioxygenase family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2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ellular aromatic compound metabolic process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33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30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3G25905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LE27 (CLAVATA3/ESR-RELATED 27)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2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gnal transductio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33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41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5G1146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nescence-associated protein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21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iological process unknown</w:t>
            </w:r>
          </w:p>
        </w:tc>
      </w:tr>
      <w:tr>
        <w:trPr/>
        <w:tc>
          <w:tcPr>
            <w:tcW w:w="60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32</w:t>
            </w:r>
          </w:p>
        </w:tc>
        <w:tc>
          <w:tcPr>
            <w:tcW w:w="562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45</w:t>
            </w:r>
          </w:p>
        </w:tc>
        <w:tc>
          <w:tcPr>
            <w:tcW w:w="864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5G48020</w:t>
            </w:r>
          </w:p>
        </w:tc>
        <w:tc>
          <w:tcPr>
            <w:tcW w:w="2996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ypothetical protein</w:t>
            </w:r>
          </w:p>
        </w:tc>
        <w:tc>
          <w:tcPr>
            <w:tcW w:w="60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21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/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iological process unknown</w:t>
            </w:r>
          </w:p>
        </w:tc>
      </w:tr>
      <w:tr>
        <w:trPr/>
        <w:tc>
          <w:tcPr>
            <w:tcW w:w="608" w:type="dxa"/>
            <w:tcBorders>
              <w:bottom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31</w:t>
            </w:r>
          </w:p>
        </w:tc>
        <w:tc>
          <w:tcPr>
            <w:tcW w:w="562" w:type="dxa"/>
            <w:tcBorders>
              <w:bottom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33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2G01580</w:t>
            </w:r>
          </w:p>
        </w:tc>
        <w:tc>
          <w:tcPr>
            <w:tcW w:w="2996" w:type="dxa"/>
            <w:tcBorders>
              <w:bottom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nknown protein</w:t>
            </w:r>
          </w:p>
        </w:tc>
        <w:tc>
          <w:tcPr>
            <w:tcW w:w="601" w:type="dxa"/>
            <w:tcBorders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21" w:type="dxa"/>
            <w:tcBorders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38" w:type="dxa"/>
            <w:tcBorders>
              <w:bottom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iological process unknown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12"/>
          <w:szCs w:val="12"/>
          <w:vertAlign w:val="superscript"/>
        </w:rPr>
        <w:t>1</w:t>
      </w:r>
      <w:r>
        <w:rPr>
          <w:rFonts w:cs="Arial" w:ascii="Arial" w:hAnsi="Arial"/>
          <w:sz w:val="12"/>
          <w:szCs w:val="12"/>
        </w:rPr>
        <w:t xml:space="preserve">Refers to the peak of expression in the </w:t>
      </w:r>
      <w:r>
        <w:rPr>
          <w:rFonts w:cs="Arial" w:ascii="Arial" w:hAnsi="Arial"/>
          <w:i/>
          <w:sz w:val="12"/>
          <w:szCs w:val="12"/>
        </w:rPr>
        <w:t xml:space="preserve">Arabidopsis </w:t>
      </w:r>
      <w:r>
        <w:rPr>
          <w:rFonts w:cs="Arial" w:ascii="Arial" w:hAnsi="Arial"/>
          <w:sz w:val="12"/>
          <w:szCs w:val="12"/>
        </w:rPr>
        <w:t>cell cycle as defined by Menges et al. (2003)</w:t>
      </w:r>
    </w:p>
    <w:p>
      <w:pPr>
        <w:pStyle w:val="Normal"/>
        <w:rPr/>
      </w:pPr>
      <w:r>
        <w:rPr>
          <w:rFonts w:cs="Arial" w:ascii="Arial" w:hAnsi="Arial"/>
          <w:sz w:val="12"/>
          <w:szCs w:val="12"/>
          <w:vertAlign w:val="superscript"/>
        </w:rPr>
        <w:t>2</w:t>
      </w:r>
      <w:r>
        <w:rPr>
          <w:rFonts w:cs="Arial" w:ascii="Arial" w:hAnsi="Arial"/>
          <w:sz w:val="12"/>
          <w:szCs w:val="12"/>
        </w:rPr>
        <w:t xml:space="preserve">Refers to the presence of a </w:t>
      </w:r>
      <w:r>
        <w:rPr>
          <w:rFonts w:cs="Arial" w:ascii="Arial" w:hAnsi="Arial"/>
          <w:spacing w:val="-2"/>
          <w:sz w:val="12"/>
        </w:rPr>
        <w:t xml:space="preserve">mitosis-specific activator </w:t>
      </w:r>
      <w:r>
        <w:rPr>
          <w:rFonts w:cs="Arial" w:ascii="Arial" w:hAnsi="Arial"/>
          <w:i/>
          <w:spacing w:val="-2"/>
          <w:sz w:val="12"/>
        </w:rPr>
        <w:t>cis</w:t>
      </w:r>
      <w:r>
        <w:rPr>
          <w:rFonts w:cs="Arial" w:ascii="Arial" w:hAnsi="Arial"/>
          <w:spacing w:val="-2"/>
          <w:sz w:val="12"/>
        </w:rPr>
        <w:t>-acting element (MSA) within the first 1kb region upstream of the translation start</w:t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1906" w:h="16838"/>
      <w:pgMar w:left="1701" w:right="1701" w:gutter="0" w:header="851" w:top="1985" w:footer="992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Consolas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tabs>
        <w:tab w:val="clear" w:pos="720"/>
        <w:tab w:val="left" w:pos="960" w:leader="none"/>
        <w:tab w:val="left" w:pos="1920" w:leader="none"/>
        <w:tab w:val="left" w:pos="2880" w:leader="none"/>
        <w:tab w:val="left" w:pos="3840" w:leader="none"/>
        <w:tab w:val="left" w:pos="4800" w:leader="none"/>
        <w:tab w:val="left" w:pos="5760" w:leader="none"/>
        <w:tab w:val="left" w:pos="6720" w:leader="none"/>
        <w:tab w:val="left" w:pos="7680" w:leader="none"/>
      </w:tabs>
      <w:rPr>
        <w:rFonts w:ascii="Times New Roman" w:hAnsi="Times New Roman" w:cs="Times New Roman"/>
        <w:color w:val="000000"/>
        <w:lang w:val="en-US" w:eastAsia="en-US"/>
      </w:rPr>
    </w:pPr>
    <w:r>
      <w:rPr>
        <w:rFonts w:cs="Times New Roman" w:ascii="Times New Roman" w:hAnsi="Times New Roman"/>
        <w:color w:val="000000"/>
        <w:lang w:val="en-US" w:eastAsia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tabs>
        <w:tab w:val="clear" w:pos="720"/>
        <w:tab w:val="left" w:pos="960" w:leader="none"/>
        <w:tab w:val="left" w:pos="1920" w:leader="none"/>
        <w:tab w:val="left" w:pos="2880" w:leader="none"/>
        <w:tab w:val="left" w:pos="3840" w:leader="none"/>
        <w:tab w:val="left" w:pos="4800" w:leader="none"/>
        <w:tab w:val="left" w:pos="5760" w:leader="none"/>
        <w:tab w:val="left" w:pos="6720" w:leader="none"/>
        <w:tab w:val="left" w:pos="7680" w:leader="none"/>
      </w:tabs>
      <w:rPr>
        <w:rFonts w:ascii="Times New Roman" w:hAnsi="Times New Roman" w:cs="Times New Roman"/>
        <w:color w:val="000000"/>
        <w:lang w:val="en-US" w:eastAsia="en-US"/>
      </w:rPr>
    </w:pPr>
    <w:r>
      <w:rPr>
        <w:rFonts w:cs="Times New Roman" w:ascii="Times New Roman" w:hAnsi="Times New Roman"/>
        <w:color w:val="000000"/>
        <w:lang w:val="en-US" w:eastAsia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tabs>
        <w:tab w:val="clear" w:pos="720"/>
        <w:tab w:val="left" w:pos="960" w:leader="none"/>
        <w:tab w:val="left" w:pos="1920" w:leader="none"/>
        <w:tab w:val="left" w:pos="2880" w:leader="none"/>
        <w:tab w:val="left" w:pos="3840" w:leader="none"/>
        <w:tab w:val="left" w:pos="4800" w:leader="none"/>
        <w:tab w:val="left" w:pos="5760" w:leader="none"/>
        <w:tab w:val="left" w:pos="6720" w:leader="none"/>
        <w:tab w:val="left" w:pos="7680" w:leader="none"/>
      </w:tabs>
      <w:ind w:right="360" w:hanging="0"/>
      <w:rPr>
        <w:rFonts w:ascii="Times New Roman" w:hAnsi="Times New Roman" w:cs="Times New Roman"/>
        <w:color w:val="000000"/>
        <w:lang w:val="en-US" w:eastAsia="en-US"/>
      </w:rPr>
    </w:pPr>
    <w:r>
      <w:rPr>
        <w:rFonts w:cs="Times New Roman" w:ascii="Times New Roman" w:hAnsi="Times New Roman"/>
        <w:color w:val="000000"/>
        <w:lang w:val="en-US" w:eastAsia="en-US"/>
      </w:rPr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7630" cy="207645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7630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9pt;height:16.35pt;mso-wrap-distance-left:0pt;mso-wrap-distance-right:0pt;mso-wrap-distance-top:0pt;mso-wrap-distance-bottom:0pt;margin-top:0.05pt;mso-position-vertical-relative:text;margin-left:418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tabs>
        <w:tab w:val="clear" w:pos="720"/>
        <w:tab w:val="left" w:pos="960" w:leader="none"/>
        <w:tab w:val="left" w:pos="1920" w:leader="none"/>
        <w:tab w:val="left" w:pos="2880" w:leader="none"/>
        <w:tab w:val="left" w:pos="3840" w:leader="none"/>
        <w:tab w:val="left" w:pos="4800" w:leader="none"/>
        <w:tab w:val="left" w:pos="5760" w:leader="none"/>
        <w:tab w:val="left" w:pos="6720" w:leader="none"/>
        <w:tab w:val="left" w:pos="7680" w:leader="none"/>
      </w:tabs>
      <w:ind w:right="360" w:hanging="0"/>
      <w:rPr>
        <w:rFonts w:ascii="Times New Roman" w:hAnsi="Times New Roman" w:cs="Times New Roman"/>
        <w:color w:val="000000"/>
        <w:lang w:val="en-US" w:eastAsia="en-US"/>
      </w:rPr>
    </w:pPr>
    <w:r>
      <w:rPr>
        <w:rFonts w:cs="Times New Roman" w:ascii="Times New Roman" w:hAnsi="Times New Roman"/>
        <w:color w:val="000000"/>
        <w:lang w:val="en-US" w:eastAsia="en-US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7630" cy="20764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7630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9pt;height:16.35pt;mso-wrap-distance-left:0pt;mso-wrap-distance-right:0pt;mso-wrap-distance-top:0pt;mso-wrap-distance-bottom:0pt;margin-top:0.05pt;mso-position-vertical-relative:text;margin-left:418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Times New Roman" w:cs="Century"/>
      <w:color w:val="000000"/>
      <w:kern w:val="2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eastAsia="Times New Roman" w:cs="Times New Roman"/>
      <w:sz w:val="21"/>
      <w:szCs w:val="21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color w:val="000000"/>
      <w:kern w:val="2"/>
      <w:sz w:val="16"/>
      <w:szCs w:val="16"/>
    </w:rPr>
  </w:style>
  <w:style w:type="character" w:styleId="HeaderChar">
    <w:name w:val="Header Char"/>
    <w:basedOn w:val="DefaultParagraphFont"/>
    <w:qFormat/>
    <w:rPr>
      <w:rFonts w:ascii="Century" w:hAnsi="Century" w:cs="Century"/>
      <w:color w:val="000000"/>
      <w:kern w:val="2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FooterChar">
    <w:name w:val="Footer Char"/>
    <w:basedOn w:val="DefaultParagraphFont"/>
    <w:qFormat/>
    <w:rPr>
      <w:rFonts w:ascii="Century" w:hAnsi="Century" w:cs="Century"/>
      <w:color w:val="000000"/>
      <w:kern w:val="2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">
    <w:name w:val="Free Form"/>
    <w:qFormat/>
    <w:pPr>
      <w:widowControl/>
      <w:bidi w:val="0"/>
    </w:pPr>
    <w:rPr>
      <w:rFonts w:ascii="Century" w:hAnsi="Century" w:eastAsia="Times New Roman" w:cs="Century"/>
      <w:color w:val="000000"/>
      <w:sz w:val="20"/>
      <w:szCs w:val="20"/>
      <w:lang w:val="en-US" w:bidi="ar-SA" w:eastAsia="zh-CN"/>
    </w:rPr>
  </w:style>
  <w:style w:type="paragraph" w:styleId="PlainText">
    <w:name w:val="Plain Text"/>
    <w:basedOn w:val="Normal"/>
    <w:qFormat/>
    <w:pPr>
      <w:widowControl/>
      <w:jc w:val="left"/>
    </w:pPr>
    <w:rPr>
      <w:rFonts w:ascii="Consolas" w:hAnsi="Consolas" w:cs="Consolas"/>
      <w:color w:val="000000"/>
      <w:kern w:val="0"/>
      <w:sz w:val="21"/>
      <w:szCs w:val="21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9T19:05:00Z</dcterms:created>
  <dc:creator>Takahashi Naoki</dc:creator>
  <dc:description/>
  <cp:keywords/>
  <dc:language>en-US</dc:language>
  <cp:lastModifiedBy>Lieven De Veylder</cp:lastModifiedBy>
  <cp:lastPrinted>2009-12-15T09:10:00Z</cp:lastPrinted>
  <dcterms:modified xsi:type="dcterms:W3CDTF">2009-12-15T10:01:00Z</dcterms:modified>
  <cp:revision>5</cp:revision>
  <dc:subject/>
  <dc:title>Supplementary data</dc:title>
</cp:coreProperties>
</file>